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31659" w14:textId="77777777" w:rsidR="00BA33FF" w:rsidRDefault="00BA33FF" w:rsidP="00BA33FF">
      <w:pPr>
        <w:spacing w:after="200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323DE0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Supplemental Figure Legend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s</w:t>
      </w:r>
    </w:p>
    <w:p w14:paraId="681D01E3" w14:textId="77777777" w:rsidR="00BA33FF" w:rsidRPr="00E040D8" w:rsidRDefault="00BA33FF" w:rsidP="00BA33FF">
      <w:pPr>
        <w:spacing w:line="480" w:lineRule="auto"/>
        <w:outlineLvl w:val="0"/>
        <w:rPr>
          <w:rFonts w:ascii="Arial" w:hAnsi="Arial" w:cs="Arial"/>
          <w:b/>
          <w:color w:val="FF0000"/>
          <w:sz w:val="22"/>
          <w:szCs w:val="22"/>
          <w:shd w:val="clear" w:color="auto" w:fill="FFFFFF"/>
        </w:rPr>
      </w:pPr>
    </w:p>
    <w:p w14:paraId="3BDE4C17" w14:textId="77777777" w:rsidR="00BA33FF" w:rsidRPr="00774892" w:rsidRDefault="00BA33FF" w:rsidP="00BA33FF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774892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1: Characterization of patient-derived and isogenic iPSC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>Representative images of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74892">
        <w:rPr>
          <w:rFonts w:ascii="Arial" w:hAnsi="Arial" w:cs="Arial"/>
          <w:i/>
          <w:iCs/>
          <w:color w:val="000000" w:themeColor="text1"/>
          <w:sz w:val="22"/>
          <w:szCs w:val="22"/>
        </w:rPr>
        <w:t>MAP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.R406W (A, F11362.1 and C, F11421.12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>CRISPR/Cas9-edited, isogenic control (</w:t>
      </w:r>
      <w:r>
        <w:rPr>
          <w:rFonts w:ascii="Arial" w:hAnsi="Arial" w:cs="Arial"/>
          <w:color w:val="000000" w:themeColor="text1"/>
          <w:sz w:val="22"/>
          <w:szCs w:val="22"/>
        </w:rPr>
        <w:t>B,</w:t>
      </w:r>
      <w:r w:rsidRPr="00545B7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F11362.1Δ1B06 an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,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>F11421.12Δ2A07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>) iPSCs. Sanger sequencing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>Karyotyping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 xml:space="preserve">Immunostaining for pluripotency markers. Spontaneous differentiation </w:t>
      </w:r>
      <w:r w:rsidRPr="00545B7F">
        <w:rPr>
          <w:rFonts w:ascii="Arial" w:hAnsi="Arial" w:cs="Arial"/>
          <w:color w:val="000000" w:themeColor="text1"/>
          <w:sz w:val="22"/>
          <w:szCs w:val="22"/>
        </w:rPr>
        <w:t xml:space="preserve">of patient lines (A, C) 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 xml:space="preserve">into cells within the three germ layers evaluated by </w:t>
      </w:r>
      <w:r w:rsidRPr="00545B7F">
        <w:rPr>
          <w:rFonts w:ascii="Arial" w:hAnsi="Arial" w:cs="Arial"/>
          <w:color w:val="000000" w:themeColor="text1"/>
          <w:sz w:val="22"/>
          <w:szCs w:val="22"/>
        </w:rPr>
        <w:t>qPCR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>. Graph represents mean ± SEM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7489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A19D40A" w14:textId="77777777" w:rsidR="00BA33FF" w:rsidRDefault="00BA33FF" w:rsidP="00BA33FF">
      <w:pPr>
        <w:spacing w:line="480" w:lineRule="auto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BE85AA0" w14:textId="77777777" w:rsidR="00BA33FF" w:rsidRPr="00323DE0" w:rsidRDefault="00BA33FF" w:rsidP="00BA33FF">
      <w:pPr>
        <w:spacing w:line="480" w:lineRule="auto"/>
        <w:outlineLvl w:val="0"/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</w:pP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Human iPSC-neurons expressing the </w:t>
      </w:r>
      <w:r w:rsidRPr="00323DE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.R406W mutation exhibit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ncrease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otal tau and phospho-tau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147740">
        <w:rPr>
          <w:rFonts w:ascii="Arial" w:hAnsi="Arial" w:cs="Arial"/>
          <w:color w:val="000000" w:themeColor="text1"/>
          <w:sz w:val="22"/>
          <w:szCs w:val="22"/>
        </w:rPr>
        <w:t>A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Immunoblots of cell lysates (10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sym w:font="Symbol" w:char="F06D"/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g total protein) were probed with 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AT180 (ptau-Thr231)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, 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total tau, </w:t>
      </w:r>
      <w:proofErr w:type="spellStart"/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pTFEB</w:t>
      </w:r>
      <w:proofErr w:type="spellEnd"/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(Ser112), TFEB and Rab7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antibodies. 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B-F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. Quantification of protein analyte levels in the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  <w:shd w:val="clear" w:color="auto" w:fill="FFFFFF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p.R406W neurons and isogenic controls. Graph represents mean ± SEM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. Significance was determined using an unpaired, t-test.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*, p&lt;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0.05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. </w:t>
      </w:r>
    </w:p>
    <w:p w14:paraId="0BE9818C" w14:textId="77777777" w:rsidR="00BA33FF" w:rsidRPr="00E040D8" w:rsidRDefault="00BA33FF" w:rsidP="00BA33FF">
      <w:pPr>
        <w:spacing w:line="480" w:lineRule="auto"/>
        <w:outlineLvl w:val="0"/>
        <w:rPr>
          <w:rFonts w:ascii="Arial" w:hAnsi="Arial" w:cs="Arial"/>
          <w:bCs/>
          <w:color w:val="FF0000"/>
          <w:sz w:val="22"/>
          <w:szCs w:val="22"/>
        </w:rPr>
      </w:pPr>
    </w:p>
    <w:p w14:paraId="181B8E09" w14:textId="77777777" w:rsidR="00BA33FF" w:rsidRPr="00323DE0" w:rsidRDefault="00BA33FF" w:rsidP="00BA33FF">
      <w:pPr>
        <w:spacing w:line="480" w:lineRule="auto"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LAMP1-positive staining in Tuj1-positive neurons.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Human iPSC-neurons neurons from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a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mutation carrier and the isogenic, CRISPR-corrected controls (wild-type (WT)) were cultured in cortical maturation media for 6 weeks. A. Representative immunostaining for LAMP1 (red), Tuj1 (green) and DAPI (blue) illustrates LAMP1-positive vesicles in Tuj1-positive cells.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LAMP1 q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uantification shown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i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n Figure 1. Scale bar, 10 microns. </w:t>
      </w:r>
    </w:p>
    <w:p w14:paraId="7424AF41" w14:textId="77777777" w:rsidR="00BA33FF" w:rsidRPr="00323DE0" w:rsidRDefault="00BA33FF" w:rsidP="00BA33FF">
      <w:pPr>
        <w:spacing w:line="480" w:lineRule="auto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E645576" w14:textId="77777777" w:rsidR="00BA33FF" w:rsidRPr="00323DE0" w:rsidRDefault="00BA33FF" w:rsidP="00BA33FF">
      <w:pPr>
        <w:spacing w:line="480" w:lineRule="auto"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Human iPSC-neurons expressing the </w:t>
      </w:r>
      <w:r w:rsidRPr="00323DE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.R406W mutation display defects in lysosomal morphology in an independent donor cell line.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Human iPSC-neurons neurons from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a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MAPT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p.R406W mutation carrier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 xml:space="preserve">(F11421.12) and the isogenic, CRISPR/Cas9-corrected control (wild-type (WT)) were differentiated into cortical neurons and were cultured for 6 weeks prior to analysis. A. Representative immunostaining for LAMP1 (red) and DAPI (blue) illustrates altered LAMP1-positive vesicles in the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neurons compared with isogenic controls. Scale bar, 10 microns.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White arrow showing LAMP1-positive vesicles in the neurites of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  <w:shd w:val="clear" w:color="auto" w:fill="FFFFFF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p.R406W neurons.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B. Distance of LAMP1-positive vesicles from the nuclear membrane is significantly greater in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neurons (n=54 cells) compared to isogenic controls (n=73 cells). C. The size of LAMP1-positive vesicles in the soma is significantly larger in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MAPT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p.R406W neurons (n=46 cells) compared with the isogenic controls (n= 69 cells).  E. The number of LAMP1-positive vesicles within the soma is significantly reduced in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neurons (n=10 cells) compared to isogenic controls (n= 10 cells). 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All quantification was performed in Tuj1-positive cells.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>Graphs represent mean ± SEM.</w:t>
      </w:r>
      <w:r w:rsidRPr="0092202F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Significance was determined using an unpaired, t-test.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*, p&lt;0.05; ***, p&lt;0.001; ****, p&lt;0.0001.  </w:t>
      </w:r>
    </w:p>
    <w:p w14:paraId="2A2F6BA8" w14:textId="77777777" w:rsidR="00BA33FF" w:rsidRPr="00323DE0" w:rsidRDefault="00BA33FF" w:rsidP="00BA33FF">
      <w:pPr>
        <w:spacing w:line="480" w:lineRule="auto"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7841D30F" w14:textId="77777777" w:rsidR="00BA33FF" w:rsidRPr="00323DE0" w:rsidRDefault="00BA33FF" w:rsidP="00BA33FF">
      <w:pPr>
        <w:spacing w:line="480" w:lineRule="auto"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Early endosome morphology is unchanged human iPSC-neurons expressing the </w:t>
      </w:r>
      <w:r w:rsidRPr="00323DE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.R406W mutation.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>Human iPSC-neurons neurons from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a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mutation carrier and the isogenic, CRISPR/Cas9-corrected control (wild type (WT)) were cultured in cortical maturation media for 6 weeks. A. Representative immunostaining for EEA1 (red) and DAPI (blue) illustrates similar patterns of EEA1-positive staining in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neurons compared with isogenic control neurons. Scale bar, 10 microns. B. Quantification of distance of EEA1 from the nuclear membrane illustrates no significant difference between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neurons (n=35 cells) compared to controls (n=36 cells). C. Quantification of EEA1 vesicle size illustrates no significant difference between in </w:t>
      </w:r>
      <w:r w:rsidRPr="00323DE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t xml:space="preserve"> p.R406W mutation carrier neurons 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>(n=4 cells) compared to controls (n=4 cells). Graphs represent mean ± SEM.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All comparisons were not 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significant, as determined by an unpaired, t-test.</w:t>
      </w:r>
    </w:p>
    <w:p w14:paraId="104AEE26" w14:textId="77777777" w:rsidR="00BA33FF" w:rsidRPr="00323DE0" w:rsidRDefault="00BA33FF" w:rsidP="00BA33FF">
      <w:pPr>
        <w:spacing w:line="480" w:lineRule="auto"/>
        <w:outlineLvl w:val="0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7DA46AE0" w14:textId="23233283" w:rsidR="00623B79" w:rsidRPr="007C29EA" w:rsidRDefault="00BA33FF" w:rsidP="007C29EA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Human iPSC-neurons expressing the </w:t>
      </w:r>
      <w:r w:rsidRPr="00323DE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.R406W mutation exhibit defects in lysosomal function in an independent donor cell line.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Human iPSC-neurons neurons from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323DE0">
        <w:rPr>
          <w:rFonts w:ascii="Arial" w:hAnsi="Arial" w:cs="Arial"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 p.R406W mutation carrier (F11421.12) and isogenic, CRISPR/Cas9-corrected control (wild-type (WT)) were differentiated into cortical neurons and were cultured for 6 weeks prior to analysis. A. </w:t>
      </w:r>
      <w:r w:rsidRPr="00323DE0">
        <w:rPr>
          <w:rFonts w:ascii="Arial" w:hAnsi="Arial" w:cs="Arial"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 p.R406W neurons exhibit reduced LysoTracker staining. Live cells were incubated with LysoTracker and were imaged as described in Methods. </w:t>
      </w:r>
      <w:r w:rsidRPr="00AC1CD1">
        <w:rPr>
          <w:rFonts w:ascii="Arial" w:hAnsi="Arial" w:cs="Arial"/>
          <w:color w:val="000000" w:themeColor="text1"/>
          <w:sz w:val="22"/>
          <w:szCs w:val="22"/>
        </w:rPr>
        <w:t xml:space="preserve">Representative images of LysoTracker-stained neurons are shown in </w:t>
      </w:r>
      <w:r>
        <w:rPr>
          <w:rFonts w:ascii="Arial" w:hAnsi="Arial" w:cs="Arial"/>
          <w:color w:val="000000" w:themeColor="text1"/>
          <w:sz w:val="22"/>
          <w:szCs w:val="22"/>
        </w:rPr>
        <w:t>gray scale</w:t>
      </w:r>
      <w:r w:rsidRPr="00AC1CD1">
        <w:rPr>
          <w:rFonts w:ascii="Arial" w:hAnsi="Arial" w:cs="Arial"/>
          <w:color w:val="000000" w:themeColor="text1"/>
          <w:sz w:val="22"/>
          <w:szCs w:val="22"/>
        </w:rPr>
        <w:t xml:space="preserve"> for clarit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Scale bar, 10 microns. Lower panel represents magnification of the cells in the black box. B. Quantification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intensity of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LysoTracker staining i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oma of </w:t>
      </w:r>
      <w:r w:rsidRPr="00323DE0">
        <w:rPr>
          <w:rFonts w:ascii="Arial" w:hAnsi="Arial" w:cs="Arial"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 p.R406W neurons (n=78 cell</w:t>
      </w:r>
      <w:r w:rsidR="00D863CC">
        <w:rPr>
          <w:rFonts w:ascii="Arial" w:hAnsi="Arial" w:cs="Arial"/>
          <w:color w:val="000000" w:themeColor="text1"/>
          <w:sz w:val="22"/>
          <w:szCs w:val="22"/>
        </w:rPr>
        <w:t>s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) and isogenic controls (n=70 cells). C. </w:t>
      </w:r>
      <w:r w:rsidRPr="00323DE0">
        <w:rPr>
          <w:rFonts w:ascii="Arial" w:hAnsi="Arial" w:cs="Arial"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 p.R406W neurons exhibit increased DQ-BSA staining. Live cells were incubated with DQ-BSA and were imaged as described in Methods. </w:t>
      </w:r>
      <w:r w:rsidRPr="00AC1CD1">
        <w:rPr>
          <w:rFonts w:ascii="Arial" w:hAnsi="Arial" w:cs="Arial"/>
          <w:color w:val="000000" w:themeColor="text1"/>
          <w:sz w:val="22"/>
          <w:szCs w:val="22"/>
        </w:rPr>
        <w:t xml:space="preserve">Representative images of </w:t>
      </w:r>
      <w:r>
        <w:rPr>
          <w:rFonts w:ascii="Arial" w:hAnsi="Arial" w:cs="Arial"/>
          <w:color w:val="000000" w:themeColor="text1"/>
          <w:sz w:val="22"/>
          <w:szCs w:val="22"/>
        </w:rPr>
        <w:t>DQ-BSA</w:t>
      </w:r>
      <w:r w:rsidRPr="00AC1CD1">
        <w:rPr>
          <w:rFonts w:ascii="Arial" w:hAnsi="Arial" w:cs="Arial"/>
          <w:color w:val="000000" w:themeColor="text1"/>
          <w:sz w:val="22"/>
          <w:szCs w:val="22"/>
        </w:rPr>
        <w:t xml:space="preserve">-stained neurons are shown in </w:t>
      </w:r>
      <w:r>
        <w:rPr>
          <w:rFonts w:ascii="Arial" w:hAnsi="Arial" w:cs="Arial"/>
          <w:color w:val="000000" w:themeColor="text1"/>
          <w:sz w:val="22"/>
          <w:szCs w:val="22"/>
        </w:rPr>
        <w:t>gray scale</w:t>
      </w:r>
      <w:r w:rsidRPr="00AC1CD1">
        <w:rPr>
          <w:rFonts w:ascii="Arial" w:hAnsi="Arial" w:cs="Arial"/>
          <w:color w:val="000000" w:themeColor="text1"/>
          <w:sz w:val="22"/>
          <w:szCs w:val="22"/>
        </w:rPr>
        <w:t xml:space="preserve"> for clarit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Scale bar, 10 microns. Lower panel represents magnification of the cells in the black box. D. Quantification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intensity of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DQ-BSA staining i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oma of </w:t>
      </w:r>
      <w:r w:rsidRPr="00323DE0">
        <w:rPr>
          <w:rFonts w:ascii="Arial" w:hAnsi="Arial" w:cs="Arial"/>
          <w:i/>
          <w:iCs/>
          <w:color w:val="000000" w:themeColor="text1"/>
          <w:sz w:val="22"/>
          <w:szCs w:val="22"/>
        </w:rPr>
        <w:t>MAPT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 p.R406W neurons (n=91 cell</w:t>
      </w:r>
      <w:r w:rsidR="00D863CC">
        <w:rPr>
          <w:rFonts w:ascii="Arial" w:hAnsi="Arial" w:cs="Arial"/>
          <w:color w:val="000000" w:themeColor="text1"/>
          <w:sz w:val="22"/>
          <w:szCs w:val="22"/>
        </w:rPr>
        <w:t>s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 xml:space="preserve">) and isogenic controls (n=94 cells). Graphs represent mean ± SEM. 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Significance was determined using an unpaired, t-test.</w:t>
      </w:r>
      <w:r w:rsidRPr="00323DE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323DE0">
        <w:rPr>
          <w:rFonts w:ascii="Arial" w:hAnsi="Arial" w:cs="Arial"/>
          <w:color w:val="000000" w:themeColor="text1"/>
          <w:sz w:val="22"/>
          <w:szCs w:val="22"/>
        </w:rPr>
        <w:t>****, p&lt;0.0001.</w:t>
      </w:r>
    </w:p>
    <w:sectPr w:rsidR="00623B79" w:rsidRPr="007C29EA" w:rsidSect="00290077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39C0F" w14:textId="77777777" w:rsidR="007F22D6" w:rsidRDefault="007F22D6">
      <w:r>
        <w:separator/>
      </w:r>
    </w:p>
  </w:endnote>
  <w:endnote w:type="continuationSeparator" w:id="0">
    <w:p w14:paraId="3430A637" w14:textId="77777777" w:rsidR="007F22D6" w:rsidRDefault="007F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2686141"/>
      <w:docPartObj>
        <w:docPartGallery w:val="Page Numbers (Bottom of Page)"/>
        <w:docPartUnique/>
      </w:docPartObj>
    </w:sdtPr>
    <w:sdtContent>
      <w:p w14:paraId="5A0A2DEE" w14:textId="77777777" w:rsidR="00D54303" w:rsidRDefault="00000000" w:rsidP="005A3D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90F307" w14:textId="77777777" w:rsidR="00D5430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1683358"/>
      <w:docPartObj>
        <w:docPartGallery w:val="Page Numbers (Bottom of Page)"/>
        <w:docPartUnique/>
      </w:docPartObj>
    </w:sdtPr>
    <w:sdtContent>
      <w:p w14:paraId="6F2B1B9F" w14:textId="77777777" w:rsidR="00D54303" w:rsidRDefault="00000000" w:rsidP="005A3D3E">
        <w:pPr>
          <w:pStyle w:val="Footer"/>
          <w:framePr w:wrap="none" w:vAnchor="text" w:hAnchor="margin" w:xAlign="center" w:y="1"/>
          <w:rPr>
            <w:rStyle w:val="PageNumber"/>
          </w:rPr>
        </w:pPr>
        <w:r w:rsidRPr="009539A7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539A7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539A7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14</w:t>
        </w:r>
        <w:r w:rsidRPr="009539A7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3CF90FB" w14:textId="77777777" w:rsidR="00D5430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2AFE7" w14:textId="77777777" w:rsidR="007F22D6" w:rsidRDefault="007F22D6">
      <w:r>
        <w:separator/>
      </w:r>
    </w:p>
  </w:footnote>
  <w:footnote w:type="continuationSeparator" w:id="0">
    <w:p w14:paraId="231C882A" w14:textId="77777777" w:rsidR="007F22D6" w:rsidRDefault="007F2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FF"/>
    <w:rsid w:val="000210D4"/>
    <w:rsid w:val="00033B5B"/>
    <w:rsid w:val="000E75FE"/>
    <w:rsid w:val="00384AF0"/>
    <w:rsid w:val="00481D17"/>
    <w:rsid w:val="0050548A"/>
    <w:rsid w:val="005711E9"/>
    <w:rsid w:val="006115F4"/>
    <w:rsid w:val="00623B79"/>
    <w:rsid w:val="007057AE"/>
    <w:rsid w:val="00743C63"/>
    <w:rsid w:val="007C29EA"/>
    <w:rsid w:val="007F22D6"/>
    <w:rsid w:val="00924DF8"/>
    <w:rsid w:val="009262FC"/>
    <w:rsid w:val="0093562E"/>
    <w:rsid w:val="00AE2ADC"/>
    <w:rsid w:val="00AF316D"/>
    <w:rsid w:val="00B14D65"/>
    <w:rsid w:val="00BA33FF"/>
    <w:rsid w:val="00BD5ADB"/>
    <w:rsid w:val="00C34971"/>
    <w:rsid w:val="00CC180E"/>
    <w:rsid w:val="00D43606"/>
    <w:rsid w:val="00D863CC"/>
    <w:rsid w:val="00DD60A3"/>
    <w:rsid w:val="00ED2534"/>
    <w:rsid w:val="00F74451"/>
    <w:rsid w:val="00FE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41B65"/>
  <w15:chartTrackingRefBased/>
  <w15:docId w15:val="{9871DF57-D377-A34D-89E3-B08930CD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3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33F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A33FF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A33FF"/>
  </w:style>
  <w:style w:type="character" w:styleId="LineNumber">
    <w:name w:val="line number"/>
    <w:basedOn w:val="DefaultParagraphFont"/>
    <w:uiPriority w:val="99"/>
    <w:semiHidden/>
    <w:unhideWhenUsed/>
    <w:rsid w:val="00BA3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3</Words>
  <Characters>4352</Characters>
  <Application>Microsoft Office Word</Application>
  <DocSecurity>0</DocSecurity>
  <Lines>36</Lines>
  <Paragraphs>10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ch, Celeste</dc:creator>
  <cp:keywords/>
  <dc:description/>
  <cp:lastModifiedBy>Karch, Celeste</cp:lastModifiedBy>
  <cp:revision>3</cp:revision>
  <dcterms:created xsi:type="dcterms:W3CDTF">2022-11-24T17:00:00Z</dcterms:created>
  <dcterms:modified xsi:type="dcterms:W3CDTF">2022-11-25T00:10:00Z</dcterms:modified>
</cp:coreProperties>
</file>